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XSpec="center" w:tblpY="865"/>
        <w:tblW w:w="15348" w:type="dxa"/>
        <w:tblLayout w:type="fixed"/>
        <w:tblLook w:val="04A0" w:firstRow="1" w:lastRow="0" w:firstColumn="1" w:lastColumn="0" w:noHBand="0" w:noVBand="1"/>
      </w:tblPr>
      <w:tblGrid>
        <w:gridCol w:w="1784"/>
        <w:gridCol w:w="1335"/>
        <w:gridCol w:w="1276"/>
        <w:gridCol w:w="107"/>
        <w:gridCol w:w="1362"/>
        <w:gridCol w:w="1954"/>
        <w:gridCol w:w="4045"/>
        <w:gridCol w:w="3206"/>
        <w:gridCol w:w="279"/>
      </w:tblGrid>
      <w:tr w:rsidR="00102E95" w:rsidRPr="001A7D27" w14:paraId="15B416FC" w14:textId="77777777" w:rsidTr="000C0EFA">
        <w:trPr>
          <w:cantSplit/>
          <w:trHeight w:val="520"/>
        </w:trPr>
        <w:tc>
          <w:tcPr>
            <w:tcW w:w="15348" w:type="dxa"/>
            <w:gridSpan w:val="9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935C012" w14:textId="77777777" w:rsidR="00102E95" w:rsidRPr="001A7D27" w:rsidRDefault="00ED4415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CD7390" w:rsidRPr="001A7D27">
              <w:rPr>
                <w:rFonts w:ascii="Times New Roman" w:hAnsi="Times New Roman" w:cs="Times New Roman"/>
                <w:b/>
              </w:rPr>
              <w:t>4</w:t>
            </w:r>
          </w:p>
          <w:p w14:paraId="5E1639CB" w14:textId="77777777" w:rsidR="00102E95" w:rsidRPr="001A7D27" w:rsidRDefault="00102E95" w:rsidP="00C3054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</w:rPr>
              <w:t>B vitam</w:t>
            </w:r>
            <w:r w:rsidR="00672801" w:rsidRPr="001A7D27">
              <w:rPr>
                <w:rFonts w:ascii="Times New Roman" w:hAnsi="Times New Roman" w:cs="Times New Roman"/>
              </w:rPr>
              <w:t>in</w:t>
            </w:r>
            <w:r w:rsidRPr="001A7D27">
              <w:rPr>
                <w:rFonts w:ascii="Times New Roman" w:hAnsi="Times New Roman" w:cs="Times New Roman"/>
              </w:rPr>
              <w:t xml:space="preserve"> plasma concentrations in patients with </w:t>
            </w:r>
            <w:r w:rsidR="00656DFB" w:rsidRPr="001A7D27">
              <w:rPr>
                <w:rFonts w:ascii="Times New Roman" w:hAnsi="Times New Roman" w:cs="Times New Roman"/>
              </w:rPr>
              <w:t>psychotic</w:t>
            </w:r>
            <w:r w:rsidRPr="001A7D27">
              <w:rPr>
                <w:rFonts w:ascii="Times New Roman" w:hAnsi="Times New Roman" w:cs="Times New Roman"/>
              </w:rPr>
              <w:t xml:space="preserve"> or </w:t>
            </w:r>
            <w:r w:rsidR="00656DFB" w:rsidRPr="001A7D27">
              <w:rPr>
                <w:rFonts w:ascii="Times New Roman" w:hAnsi="Times New Roman" w:cs="Times New Roman"/>
              </w:rPr>
              <w:t>non-psychotic</w:t>
            </w:r>
            <w:r w:rsidRPr="001A7D27">
              <w:rPr>
                <w:rFonts w:ascii="Times New Roman" w:hAnsi="Times New Roman" w:cs="Times New Roman"/>
              </w:rPr>
              <w:t xml:space="preserve"> depression pre- and post-ECT</w:t>
            </w:r>
          </w:p>
        </w:tc>
      </w:tr>
      <w:tr w:rsidR="001A4E09" w:rsidRPr="001A7D27" w14:paraId="1D3D0792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E28D26" w14:textId="77777777" w:rsidR="001A4E09" w:rsidRPr="001A7D27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CF35" w14:textId="77777777" w:rsidR="001A4E09" w:rsidRPr="001A7D27" w:rsidRDefault="00C600CA" w:rsidP="00D616F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>Psychotic Symptoms</w:t>
            </w:r>
          </w:p>
        </w:tc>
        <w:tc>
          <w:tcPr>
            <w:tcW w:w="146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130D61" w14:textId="77777777" w:rsidR="001A4E09" w:rsidRPr="001A7D27" w:rsidRDefault="001A4E09" w:rsidP="00D616F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>Pre-ECT</w:t>
            </w: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FF51602" w14:textId="77777777" w:rsidR="001A4E09" w:rsidRPr="001A7D27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>Post-ECT</w:t>
            </w:r>
          </w:p>
        </w:tc>
        <w:tc>
          <w:tcPr>
            <w:tcW w:w="40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5A276A" w14:textId="77777777" w:rsidR="001A4E09" w:rsidRPr="001A7D27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>Unadjusted Statistics</w:t>
            </w:r>
          </w:p>
        </w:tc>
        <w:tc>
          <w:tcPr>
            <w:tcW w:w="348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A6DB6E" w14:textId="77777777" w:rsidR="001A4E09" w:rsidRPr="001A7D27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A7D27">
              <w:rPr>
                <w:rFonts w:ascii="Times New Roman" w:hAnsi="Times New Roman" w:cs="Times New Roman"/>
                <w:b/>
              </w:rPr>
              <w:t>Adjusted Statistics</w:t>
            </w:r>
            <w:r w:rsidR="001E7C36" w:rsidRPr="001A7D2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102E95" w:rsidRPr="001A7D27" w14:paraId="4D8861D9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9582236" w14:textId="0526AD9B" w:rsidR="00102E95" w:rsidRPr="001A7D27" w:rsidRDefault="00102E95" w:rsidP="0038534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B </w:t>
            </w:r>
            <w:r w:rsidR="0071597B" w:rsidRPr="001A7D27">
              <w:rPr>
                <w:rFonts w:ascii="Times New Roman" w:hAnsi="Times New Roman" w:cs="Times New Roman"/>
                <w:i/>
              </w:rPr>
              <w:t>v</w:t>
            </w:r>
            <w:r w:rsidRPr="001A7D27">
              <w:rPr>
                <w:rFonts w:ascii="Times New Roman" w:hAnsi="Times New Roman" w:cs="Times New Roman"/>
                <w:i/>
              </w:rPr>
              <w:t>itamins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2557F8" w14:textId="77777777" w:rsidR="00102E95" w:rsidRPr="001A7D27" w:rsidRDefault="00102E95" w:rsidP="00D616F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4ACA395" w14:textId="77777777" w:rsidR="00102E95" w:rsidRPr="001A7D27" w:rsidRDefault="00102E95" w:rsidP="00D616F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0C407A" w14:textId="77777777" w:rsidR="00102E95" w:rsidRPr="001A7D27" w:rsidRDefault="00102E95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7126EBF" w14:textId="77777777" w:rsidR="00102E95" w:rsidRPr="001A7D27" w:rsidRDefault="00102E95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2F7AD8" w14:textId="77777777" w:rsidR="00102E95" w:rsidRPr="001A7D27" w:rsidRDefault="00102E95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F7FCC" w:rsidRPr="001A7D27" w14:paraId="2C8542ED" w14:textId="77777777" w:rsidTr="000C0EFA">
        <w:trPr>
          <w:cantSplit/>
          <w:trHeight w:val="2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E9036" w14:textId="4E7840CD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Thiamine</w:t>
            </w:r>
            <w:r w:rsidR="000C0EFA" w:rsidRPr="001A7D27">
              <w:rPr>
                <w:rFonts w:ascii="Times New Roman" w:hAnsi="Times New Roman" w:cs="Times New Roman"/>
              </w:rPr>
              <w:t xml:space="preserve"> (B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F1AF2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979A6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3.65 (1.6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A8CB6F0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.71 (3.11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52E2AA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551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05</w:t>
            </w:r>
          </w:p>
          <w:p w14:paraId="5DCE668D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00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55</w:t>
            </w:r>
          </w:p>
          <w:p w14:paraId="52412469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66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08</w:t>
            </w:r>
          </w:p>
          <w:p w14:paraId="281EAD48" w14:textId="77777777" w:rsidR="002F7FCC" w:rsidRPr="001A7D27" w:rsidRDefault="002F7FCC" w:rsidP="004D495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392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A7487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F7FCC" w:rsidRPr="001A7D27" w14:paraId="78E68387" w14:textId="77777777" w:rsidTr="000C0EFA">
        <w:trPr>
          <w:cantSplit/>
          <w:trHeight w:val="20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53672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67DAB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FE32E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6.41 (9.1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86B68A7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6.40 (9.06)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9A9BC5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6AAE2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F7FCC" w:rsidRPr="001A7D27" w14:paraId="0E9C8926" w14:textId="77777777" w:rsidTr="000C0EFA">
        <w:trPr>
          <w:cantSplit/>
          <w:trHeight w:val="79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D3AB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52A40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2BF01" w14:textId="77777777" w:rsidR="002F7FCC" w:rsidRPr="001A7D27" w:rsidRDefault="007964AD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4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B265678" w14:textId="77777777" w:rsidR="002F7FCC" w:rsidRPr="001A7D27" w:rsidRDefault="007964AD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CFE98C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834A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02E95" w:rsidRPr="001A7D27" w14:paraId="6D9F8C65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336C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F8E0C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95E11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24A87D2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0494E5D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4623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63243" w:rsidRPr="001A7D27" w14:paraId="31F71013" w14:textId="77777777" w:rsidTr="000C0EFA">
        <w:trPr>
          <w:cantSplit/>
          <w:trHeight w:val="29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9FD2C" w14:textId="2CC9EA1E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Thiamine Monophosphate</w:t>
            </w:r>
            <w:r w:rsidR="000C0EFA" w:rsidRPr="001A7D27">
              <w:rPr>
                <w:rFonts w:ascii="Times New Roman" w:hAnsi="Times New Roman" w:cs="Times New Roman"/>
              </w:rPr>
              <w:t xml:space="preserve"> (B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</w:tcPr>
          <w:p w14:paraId="71D24BD6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  <w:p w14:paraId="2BB43C31" w14:textId="77777777" w:rsidR="00963243" w:rsidRPr="001A7D27" w:rsidRDefault="00963243" w:rsidP="003F2B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  <w:p w14:paraId="3C75E98F" w14:textId="77777777" w:rsidR="00963243" w:rsidRPr="001A7D27" w:rsidRDefault="00963243" w:rsidP="00CC1C9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128DF0EA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6.01 (2.43)</w:t>
            </w:r>
          </w:p>
          <w:p w14:paraId="6A5FEBF1" w14:textId="77777777" w:rsidR="00963243" w:rsidRPr="001A7D27" w:rsidRDefault="00963243" w:rsidP="00111BF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7.27 (2.85)</w:t>
            </w:r>
          </w:p>
          <w:p w14:paraId="7CEB5975" w14:textId="77777777" w:rsidR="00963243" w:rsidRPr="001A7D27" w:rsidRDefault="00963243" w:rsidP="005346A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0.48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right w:val="nil"/>
            </w:tcBorders>
          </w:tcPr>
          <w:p w14:paraId="6BD3E6B2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7.67 (3.13)</w:t>
            </w:r>
          </w:p>
          <w:p w14:paraId="3B462AFB" w14:textId="77777777" w:rsidR="00963243" w:rsidRPr="001A7D27" w:rsidRDefault="00963243" w:rsidP="002376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7.67 (3.13)</w:t>
            </w:r>
          </w:p>
          <w:p w14:paraId="0DEBC3D1" w14:textId="0D1102C1" w:rsidR="00963243" w:rsidRPr="001A7D27" w:rsidRDefault="00963243" w:rsidP="002A711D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A7D27">
              <w:rPr>
                <w:rFonts w:ascii="Times New Roman" w:hAnsi="Times New Roman" w:cs="Times New Roman"/>
                <w:i/>
                <w:iCs/>
              </w:rPr>
              <w:t>0</w:t>
            </w:r>
            <w:r w:rsidR="000C0EFA" w:rsidRPr="001A7D27">
              <w:rPr>
                <w:rFonts w:ascii="Times New Roman" w:hAnsi="Times New Roman" w:cs="Times New Roman"/>
                <w:i/>
                <w:iCs/>
              </w:rPr>
              <w:t>.00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28C3DA3B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542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04</w:t>
            </w:r>
          </w:p>
          <w:p w14:paraId="7C97D0D6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67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10</w:t>
            </w:r>
          </w:p>
          <w:p w14:paraId="6733A5EA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84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02</w:t>
            </w:r>
          </w:p>
          <w:p w14:paraId="4370EBBB" w14:textId="77777777" w:rsidR="00963243" w:rsidRPr="001A7D27" w:rsidRDefault="00963243" w:rsidP="0071093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 Z = </w:t>
            </w:r>
            <w:r w:rsidRPr="001A7D27">
              <w:rPr>
                <w:rFonts w:ascii="Times New Roman" w:hAnsi="Times New Roman" w:cs="Times New Roman"/>
              </w:rPr>
              <w:t xml:space="preserve">1582.50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04A16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63243" w:rsidRPr="001A7D27" w14:paraId="7D7BB1C9" w14:textId="77777777" w:rsidTr="000C0EFA">
        <w:trPr>
          <w:cantSplit/>
          <w:trHeight w:val="203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079D3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54BE7416" w14:textId="77777777" w:rsidR="00963243" w:rsidRPr="001A7D27" w:rsidRDefault="00963243" w:rsidP="00CC1C9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vMerge/>
            <w:tcBorders>
              <w:left w:val="nil"/>
              <w:right w:val="nil"/>
            </w:tcBorders>
          </w:tcPr>
          <w:p w14:paraId="29784124" w14:textId="77777777" w:rsidR="00963243" w:rsidRPr="001A7D27" w:rsidRDefault="00963243" w:rsidP="005346A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Merge/>
            <w:tcBorders>
              <w:left w:val="nil"/>
              <w:right w:val="nil"/>
            </w:tcBorders>
          </w:tcPr>
          <w:p w14:paraId="0567D10E" w14:textId="77777777" w:rsidR="00963243" w:rsidRPr="001A7D27" w:rsidRDefault="00963243" w:rsidP="002A711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7ACBCACB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FBD3D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63243" w:rsidRPr="001A7D27" w14:paraId="49EA2865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06A21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46D41C13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245E58F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vMerge/>
            <w:tcBorders>
              <w:left w:val="nil"/>
              <w:bottom w:val="nil"/>
              <w:right w:val="nil"/>
            </w:tcBorders>
          </w:tcPr>
          <w:p w14:paraId="5E8484ED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1CEC5A1B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987C4" w14:textId="77777777" w:rsidR="00963243" w:rsidRPr="001A7D27" w:rsidRDefault="00963243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02E95" w:rsidRPr="001A7D27" w14:paraId="4C0EE6AF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7B64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676DB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A8CFF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AFFD985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44896B7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AA453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424C4" w:rsidRPr="001A7D27" w14:paraId="287630AC" w14:textId="77777777" w:rsidTr="000C0EFA">
        <w:trPr>
          <w:cantSplit/>
          <w:trHeight w:val="20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49C04" w14:textId="052E6CC5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Riboflavin</w:t>
            </w:r>
            <w:r w:rsidR="000C0EFA" w:rsidRPr="001A7D27">
              <w:rPr>
                <w:rFonts w:ascii="Times New Roman" w:hAnsi="Times New Roman" w:cs="Times New Roman"/>
              </w:rPr>
              <w:t xml:space="preserve"> (B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D23A7E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AC31F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22.20 (32.7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6BC63D0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9.06 (27.55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444DFD73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215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64</w:t>
            </w:r>
          </w:p>
          <w:p w14:paraId="7F010B47" w14:textId="77777777" w:rsidR="009424C4" w:rsidRPr="001A7D27" w:rsidRDefault="009424C4" w:rsidP="00F61D8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048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83</w:t>
            </w:r>
          </w:p>
          <w:p w14:paraId="661A8F36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1.24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27</w:t>
            </w:r>
          </w:p>
        </w:tc>
        <w:tc>
          <w:tcPr>
            <w:tcW w:w="348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23F50487" w14:textId="77777777" w:rsidR="009424C4" w:rsidRPr="001A7D27" w:rsidRDefault="009424C4" w:rsidP="004956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8D1DA9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1.</w:t>
            </w:r>
            <w:r w:rsidR="008D1DA9" w:rsidRPr="001A7D27">
              <w:rPr>
                <w:rFonts w:ascii="Times New Roman" w:hAnsi="Times New Roman" w:cs="Times New Roman"/>
              </w:rPr>
              <w:t>55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2</w:t>
            </w:r>
            <w:r w:rsidR="008D1DA9" w:rsidRPr="001A7D27">
              <w:rPr>
                <w:rFonts w:ascii="Times New Roman" w:hAnsi="Times New Roman" w:cs="Times New Roman"/>
              </w:rPr>
              <w:t>2</w:t>
            </w:r>
          </w:p>
          <w:p w14:paraId="09BB76D4" w14:textId="77777777" w:rsidR="009424C4" w:rsidRPr="001A7D27" w:rsidRDefault="009424C4" w:rsidP="004956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8D1DA9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8D1DA9" w:rsidRPr="001A7D27">
              <w:rPr>
                <w:rFonts w:ascii="Times New Roman" w:hAnsi="Times New Roman" w:cs="Times New Roman"/>
              </w:rPr>
              <w:t>19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8D1DA9" w:rsidRPr="001A7D27">
              <w:rPr>
                <w:rFonts w:ascii="Times New Roman" w:hAnsi="Times New Roman" w:cs="Times New Roman"/>
              </w:rPr>
              <w:t>66</w:t>
            </w:r>
          </w:p>
          <w:p w14:paraId="77CA56F0" w14:textId="77777777" w:rsidR="009424C4" w:rsidRPr="001A7D27" w:rsidRDefault="009424C4" w:rsidP="004956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8D1DA9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1.</w:t>
            </w:r>
            <w:r w:rsidR="008D1DA9" w:rsidRPr="001A7D27">
              <w:rPr>
                <w:rFonts w:ascii="Times New Roman" w:hAnsi="Times New Roman" w:cs="Times New Roman"/>
              </w:rPr>
              <w:t>71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2</w:t>
            </w:r>
            <w:r w:rsidR="008D1DA9" w:rsidRPr="001A7D27">
              <w:rPr>
                <w:rFonts w:ascii="Times New Roman" w:hAnsi="Times New Roman" w:cs="Times New Roman"/>
              </w:rPr>
              <w:t>0</w:t>
            </w:r>
          </w:p>
        </w:tc>
      </w:tr>
      <w:tr w:rsidR="009424C4" w:rsidRPr="001A7D27" w14:paraId="6340DC9A" w14:textId="77777777" w:rsidTr="000C0EFA">
        <w:trPr>
          <w:cantSplit/>
          <w:trHeight w:val="30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5F725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573D48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6A9C7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5.97 (10.3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53C2117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20.18 (27.74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7ECE5B79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right w:val="nil"/>
            </w:tcBorders>
          </w:tcPr>
          <w:p w14:paraId="4D983548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9424C4" w:rsidRPr="001A7D27" w14:paraId="0491FFF1" w14:textId="77777777" w:rsidTr="000C0EFA">
        <w:trPr>
          <w:cantSplit/>
          <w:trHeight w:val="33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ACB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B4856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2D5DF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573A28D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202FF38F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6A9F83D9" w14:textId="77777777" w:rsidR="009424C4" w:rsidRPr="001A7D27" w:rsidRDefault="009424C4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02E95" w:rsidRPr="001A7D27" w14:paraId="5F5EA1B7" w14:textId="77777777" w:rsidTr="000C0EFA">
        <w:trPr>
          <w:cantSplit/>
          <w:trHeight w:val="21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6770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117F1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053E3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CEF156A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0B155735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F3B9C" w14:textId="77777777" w:rsidR="00102E95" w:rsidRPr="001A7D27" w:rsidRDefault="00102E95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F7FCC" w:rsidRPr="001A7D27" w14:paraId="3938D35D" w14:textId="77777777" w:rsidTr="000C0EFA">
        <w:trPr>
          <w:cantSplit/>
          <w:trHeight w:hRule="exact" w:val="26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6EE5B6" w14:textId="0144E3EF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Flavin Monophosphate</w:t>
            </w:r>
            <w:r w:rsidR="000C0EFA" w:rsidRPr="001A7D27">
              <w:rPr>
                <w:rFonts w:ascii="Times New Roman" w:hAnsi="Times New Roman" w:cs="Times New Roman"/>
              </w:rPr>
              <w:t xml:space="preserve"> (B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F5719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D4E13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2.97 (21.1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B58E946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2.87 (23.87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3CF9E903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783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88</w:t>
            </w:r>
          </w:p>
          <w:p w14:paraId="5A6CF5F9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41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82</w:t>
            </w:r>
          </w:p>
          <w:p w14:paraId="21254227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>97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77</w:t>
            </w:r>
            <w:r w:rsidRPr="001A7D27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2D678CD7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 xml:space="preserve">1192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38</w:t>
            </w:r>
          </w:p>
          <w:p w14:paraId="7892D032" w14:textId="77777777" w:rsidR="002F7FCC" w:rsidRPr="001A7D27" w:rsidRDefault="002F7FCC" w:rsidP="0072150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A01EE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F7FCC" w:rsidRPr="001A7D27" w14:paraId="0B3DC807" w14:textId="77777777" w:rsidTr="000C0EFA">
        <w:trPr>
          <w:cantSplit/>
          <w:trHeight w:hRule="exact" w:val="333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170B3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D5BAB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28464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.14 (4.1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1ADBEED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8.64 (3.65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318278B1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CFC08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F7FCC" w:rsidRPr="001A7D27" w14:paraId="386D60DD" w14:textId="77777777" w:rsidTr="000C0EFA">
        <w:trPr>
          <w:cantSplit/>
          <w:trHeight w:hRule="exact" w:val="75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F779A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C3E97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9F310" w14:textId="77777777" w:rsidR="002F7FCC" w:rsidRPr="001A7D27" w:rsidRDefault="00704456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27E55DF" w14:textId="77777777" w:rsidR="002F7FCC" w:rsidRPr="001A7D27" w:rsidRDefault="00704456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53B13A88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F4A2C" w14:textId="77777777" w:rsidR="002F7FCC" w:rsidRPr="001A7D27" w:rsidRDefault="002F7FCC" w:rsidP="00102E9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6CFAD2A8" w14:textId="77777777" w:rsidTr="000C0EFA">
        <w:trPr>
          <w:cantSplit/>
          <w:trHeight w:hRule="exact"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9C0D2" w14:textId="4D6C7F84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icotinamide</w:t>
            </w:r>
            <w:r w:rsidR="000C0EFA" w:rsidRPr="001A7D27">
              <w:rPr>
                <w:rFonts w:ascii="Times New Roman" w:hAnsi="Times New Roman" w:cs="Times New Roman"/>
              </w:rPr>
              <w:t xml:space="preserve"> (B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71D8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43A0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61.69 (331.1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B82055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63.70 (362.10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2612BCCF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037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85</w:t>
            </w:r>
          </w:p>
          <w:p w14:paraId="37E2168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011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92</w:t>
            </w:r>
          </w:p>
          <w:p w14:paraId="778653BD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158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69</w:t>
            </w:r>
          </w:p>
        </w:tc>
        <w:tc>
          <w:tcPr>
            <w:tcW w:w="348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74763AE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</w:t>
            </w:r>
            <w:r w:rsidR="00AF638D" w:rsidRPr="001A7D27">
              <w:rPr>
                <w:rFonts w:ascii="Times New Roman" w:hAnsi="Times New Roman" w:cs="Times New Roman"/>
              </w:rPr>
              <w:t>0.</w:t>
            </w:r>
            <w:r w:rsidR="003458AC" w:rsidRPr="001A7D27">
              <w:rPr>
                <w:rFonts w:ascii="Times New Roman" w:hAnsi="Times New Roman" w:cs="Times New Roman"/>
              </w:rPr>
              <w:t>40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3458AC" w:rsidRPr="001A7D27">
              <w:rPr>
                <w:rFonts w:ascii="Times New Roman" w:hAnsi="Times New Roman" w:cs="Times New Roman"/>
              </w:rPr>
              <w:t>5</w:t>
            </w:r>
            <w:r w:rsidR="00AF638D" w:rsidRPr="001A7D27">
              <w:rPr>
                <w:rFonts w:ascii="Times New Roman" w:hAnsi="Times New Roman" w:cs="Times New Roman"/>
              </w:rPr>
              <w:t>3</w:t>
            </w:r>
          </w:p>
          <w:p w14:paraId="08C80B5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0.0</w:t>
            </w:r>
            <w:r w:rsidR="00AF638D" w:rsidRPr="001A7D27">
              <w:rPr>
                <w:rFonts w:ascii="Times New Roman" w:hAnsi="Times New Roman" w:cs="Times New Roman"/>
              </w:rPr>
              <w:t>0</w:t>
            </w:r>
            <w:r w:rsidR="003458AC" w:rsidRPr="001A7D27">
              <w:rPr>
                <w:rFonts w:ascii="Times New Roman" w:hAnsi="Times New Roman" w:cs="Times New Roman"/>
              </w:rPr>
              <w:t>1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AF638D" w:rsidRPr="001A7D27">
              <w:rPr>
                <w:rFonts w:ascii="Times New Roman" w:hAnsi="Times New Roman" w:cs="Times New Roman"/>
              </w:rPr>
              <w:t>9</w:t>
            </w:r>
            <w:r w:rsidR="003458AC" w:rsidRPr="001A7D27">
              <w:rPr>
                <w:rFonts w:ascii="Times New Roman" w:hAnsi="Times New Roman" w:cs="Times New Roman"/>
              </w:rPr>
              <w:t>8</w:t>
            </w:r>
          </w:p>
          <w:p w14:paraId="7D66D4B3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</w:t>
            </w:r>
            <w:r w:rsidR="00AF638D" w:rsidRPr="001A7D27">
              <w:rPr>
                <w:rFonts w:ascii="Times New Roman" w:hAnsi="Times New Roman" w:cs="Times New Roman"/>
              </w:rPr>
              <w:t>0.</w:t>
            </w:r>
            <w:r w:rsidR="003458AC" w:rsidRPr="001A7D27">
              <w:rPr>
                <w:rFonts w:ascii="Times New Roman" w:hAnsi="Times New Roman" w:cs="Times New Roman"/>
              </w:rPr>
              <w:t>26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3458AC" w:rsidRPr="001A7D27">
              <w:rPr>
                <w:rFonts w:ascii="Times New Roman" w:hAnsi="Times New Roman" w:cs="Times New Roman"/>
              </w:rPr>
              <w:t>61</w:t>
            </w:r>
          </w:p>
        </w:tc>
      </w:tr>
      <w:tr w:rsidR="009424C4" w:rsidRPr="001A7D27" w14:paraId="25E65078" w14:textId="77777777" w:rsidTr="000C0EFA">
        <w:trPr>
          <w:cantSplit/>
          <w:trHeight w:hRule="exact" w:val="282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06C2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19DB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B1F1D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70.57 (363.9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3255B85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92.29 (395.06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7B350229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right w:val="nil"/>
            </w:tcBorders>
          </w:tcPr>
          <w:p w14:paraId="3BA0E10C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28BA03B7" w14:textId="77777777" w:rsidTr="000C0EFA">
        <w:trPr>
          <w:cantSplit/>
          <w:trHeight w:hRule="exact" w:val="40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9CD89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EAE4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FB0E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2227E1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8</w:t>
            </w: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504BF71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0D5248A8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60B84171" w14:textId="77777777" w:rsidTr="000C0EFA">
        <w:trPr>
          <w:cantSplit/>
          <w:trHeight w:hRule="exact" w:val="25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D3D2E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0BBF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6E92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2ABCE4C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415EB8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8D96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62ADD" w:rsidRPr="001A7D27" w14:paraId="74277A90" w14:textId="77777777" w:rsidTr="000C0EFA">
        <w:trPr>
          <w:cantSplit/>
          <w:trHeight w:hRule="exact" w:val="28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378C6" w14:textId="57AAD24B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1-methylnicotinamide</w:t>
            </w:r>
            <w:r w:rsidR="000C0EFA" w:rsidRPr="001A7D27">
              <w:rPr>
                <w:rFonts w:ascii="Times New Roman" w:hAnsi="Times New Roman" w:cs="Times New Roman"/>
              </w:rPr>
              <w:t xml:space="preserve"> (B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D0CE9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51D56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06.75 (65.5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534C26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26.08 (106.87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3C9D3AD3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44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51</w:t>
            </w:r>
          </w:p>
          <w:p w14:paraId="76E69581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0.035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85</w:t>
            </w:r>
          </w:p>
          <w:p w14:paraId="07026270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A7D27">
              <w:rPr>
                <w:rFonts w:ascii="Times New Roman" w:hAnsi="Times New Roman" w:cs="Times New Roman"/>
              </w:rPr>
              <w:t xml:space="preserve"> = 2.58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11</w:t>
            </w:r>
          </w:p>
        </w:tc>
        <w:tc>
          <w:tcPr>
            <w:tcW w:w="348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01871DCF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035304" w:rsidRPr="001A7D27">
              <w:rPr>
                <w:rFonts w:ascii="Times New Roman" w:hAnsi="Times New Roman" w:cs="Times New Roman"/>
              </w:rPr>
              <w:t>0000</w:t>
            </w:r>
            <w:r w:rsidR="003458AC" w:rsidRPr="001A7D27">
              <w:rPr>
                <w:rFonts w:ascii="Times New Roman" w:hAnsi="Times New Roman" w:cs="Times New Roman"/>
              </w:rPr>
              <w:t>6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3458AC" w:rsidRPr="001A7D27">
              <w:rPr>
                <w:rFonts w:ascii="Times New Roman" w:hAnsi="Times New Roman" w:cs="Times New Roman"/>
              </w:rPr>
              <w:t>99</w:t>
            </w:r>
          </w:p>
          <w:p w14:paraId="378F4DBD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0.00</w:t>
            </w:r>
            <w:r w:rsidR="003458AC" w:rsidRPr="001A7D27">
              <w:rPr>
                <w:rFonts w:ascii="Times New Roman" w:hAnsi="Times New Roman" w:cs="Times New Roman"/>
              </w:rPr>
              <w:t>1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9</w:t>
            </w:r>
            <w:r w:rsidR="003458AC" w:rsidRPr="001A7D27">
              <w:rPr>
                <w:rFonts w:ascii="Times New Roman" w:hAnsi="Times New Roman" w:cs="Times New Roman"/>
              </w:rPr>
              <w:t>8</w:t>
            </w:r>
          </w:p>
          <w:p w14:paraId="0FA626B4" w14:textId="77777777" w:rsidR="00962ADD" w:rsidRPr="001A7D27" w:rsidRDefault="00962ADD" w:rsidP="005C2526">
            <w:pPr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Group×Time: F</w:t>
            </w:r>
            <w:r w:rsidRPr="001A7D27">
              <w:rPr>
                <w:rFonts w:ascii="Times New Roman" w:hAnsi="Times New Roman" w:cs="Times New Roman"/>
                <w:vertAlign w:val="subscript"/>
              </w:rPr>
              <w:t>1,</w:t>
            </w:r>
            <w:r w:rsidR="003458AC" w:rsidRPr="001A7D27">
              <w:rPr>
                <w:rFonts w:ascii="Times New Roman" w:hAnsi="Times New Roman" w:cs="Times New Roman"/>
                <w:vertAlign w:val="subscript"/>
              </w:rPr>
              <w:t>81</w:t>
            </w:r>
            <w:r w:rsidRPr="001A7D27">
              <w:rPr>
                <w:rFonts w:ascii="Times New Roman" w:hAnsi="Times New Roman" w:cs="Times New Roman"/>
              </w:rPr>
              <w:t xml:space="preserve"> = </w:t>
            </w:r>
            <w:r w:rsidR="00035304" w:rsidRPr="001A7D27">
              <w:rPr>
                <w:rFonts w:ascii="Times New Roman" w:hAnsi="Times New Roman" w:cs="Times New Roman"/>
              </w:rPr>
              <w:t>2.</w:t>
            </w:r>
            <w:r w:rsidR="003458AC" w:rsidRPr="001A7D27">
              <w:rPr>
                <w:rFonts w:ascii="Times New Roman" w:hAnsi="Times New Roman" w:cs="Times New Roman"/>
              </w:rPr>
              <w:t>29</w:t>
            </w:r>
            <w:r w:rsidRPr="001A7D27">
              <w:rPr>
                <w:rFonts w:ascii="Times New Roman" w:hAnsi="Times New Roman" w:cs="Times New Roman"/>
              </w:rPr>
              <w:t>,</w:t>
            </w:r>
            <w:r w:rsidRPr="001A7D27">
              <w:rPr>
                <w:rFonts w:ascii="Times New Roman" w:hAnsi="Times New Roman" w:cs="Times New Roman"/>
                <w:i/>
              </w:rPr>
              <w:t xml:space="preserve"> p</w:t>
            </w:r>
            <w:r w:rsidRPr="001A7D27">
              <w:rPr>
                <w:rFonts w:ascii="Times New Roman" w:hAnsi="Times New Roman" w:cs="Times New Roman"/>
              </w:rPr>
              <w:t xml:space="preserve"> = 0.</w:t>
            </w:r>
            <w:r w:rsidR="00035304" w:rsidRPr="001A7D27">
              <w:rPr>
                <w:rFonts w:ascii="Times New Roman" w:hAnsi="Times New Roman" w:cs="Times New Roman"/>
              </w:rPr>
              <w:t>1</w:t>
            </w:r>
            <w:r w:rsidR="003458AC" w:rsidRPr="001A7D27">
              <w:rPr>
                <w:rFonts w:ascii="Times New Roman" w:hAnsi="Times New Roman" w:cs="Times New Roman"/>
              </w:rPr>
              <w:t>3</w:t>
            </w:r>
          </w:p>
        </w:tc>
      </w:tr>
      <w:tr w:rsidR="00962ADD" w:rsidRPr="001A7D27" w14:paraId="783E3624" w14:textId="77777777" w:rsidTr="000C0EFA">
        <w:trPr>
          <w:cantSplit/>
          <w:trHeight w:hRule="exact" w:val="27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5E8D7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243C3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E90DF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17.45 (63.3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3C86665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06.97 (54.10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2A0D110D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right w:val="nil"/>
            </w:tcBorders>
          </w:tcPr>
          <w:p w14:paraId="5253E9D3" w14:textId="77777777" w:rsidR="00962ADD" w:rsidRPr="001A7D27" w:rsidRDefault="00962ADD" w:rsidP="005C2526">
            <w:pPr>
              <w:rPr>
                <w:rFonts w:ascii="Times New Roman" w:hAnsi="Times New Roman" w:cs="Times New Roman"/>
              </w:rPr>
            </w:pPr>
          </w:p>
        </w:tc>
      </w:tr>
      <w:tr w:rsidR="00962ADD" w:rsidRPr="001A7D27" w14:paraId="0EADF95A" w14:textId="77777777" w:rsidTr="000C0EFA">
        <w:trPr>
          <w:cantSplit/>
          <w:trHeight w:hRule="exact" w:val="27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FF1E7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FD0E8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E31A5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AA346DA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3</w:t>
            </w: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64E21713" w14:textId="77777777" w:rsidR="00962ADD" w:rsidRPr="001A7D27" w:rsidRDefault="00962ADD" w:rsidP="00962ADD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09C13BC" w14:textId="77777777" w:rsidR="00962ADD" w:rsidRPr="001A7D27" w:rsidRDefault="00962ADD" w:rsidP="00962ADD">
            <w:pPr>
              <w:rPr>
                <w:rFonts w:ascii="Times New Roman" w:hAnsi="Times New Roman" w:cs="Times New Roman"/>
              </w:rPr>
            </w:pPr>
          </w:p>
        </w:tc>
      </w:tr>
      <w:tr w:rsidR="009424C4" w:rsidRPr="001A7D27" w14:paraId="31DD88BE" w14:textId="77777777" w:rsidTr="000C0EFA">
        <w:trPr>
          <w:cantSplit/>
          <w:trHeight w:hRule="exact" w:val="79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3B44F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690089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64656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D051E6B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586CCC28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0F9D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6217B23D" w14:textId="77777777" w:rsidTr="000C0EFA">
        <w:trPr>
          <w:cantSplit/>
          <w:trHeight w:hRule="exact" w:val="28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3C07C" w14:textId="5BADB6E8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lastRenderedPageBreak/>
              <w:t>Pyridoxal 5ʹ-phosphate</w:t>
            </w:r>
            <w:r w:rsidR="000C0EFA" w:rsidRPr="001A7D27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C184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B733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3.20 (29.9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DCF092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4.55 (24.33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9DE0CD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650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29</w:t>
            </w:r>
          </w:p>
          <w:p w14:paraId="05C5D99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58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94</w:t>
            </w:r>
          </w:p>
          <w:p w14:paraId="1239236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34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52</w:t>
            </w:r>
          </w:p>
          <w:p w14:paraId="35105DC5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323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A144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4CF07637" w14:textId="77777777" w:rsidTr="000C0EFA">
        <w:trPr>
          <w:cantSplit/>
          <w:trHeight w:hRule="exact" w:val="276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DC9F1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8FF1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ED559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53.55 (55.2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A0B6F75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50.02 (42.57)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F90D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4E1A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440C251F" w14:textId="77777777" w:rsidTr="000C0EFA">
        <w:trPr>
          <w:cantSplit/>
          <w:trHeight w:hRule="exact" w:val="71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3F39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40ED8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A300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F21B29E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16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E401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CE93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4B930B85" w14:textId="77777777" w:rsidTr="000C0EFA">
        <w:trPr>
          <w:cantSplit/>
          <w:trHeight w:hRule="exact" w:val="239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8E1F1" w14:textId="62005DFE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Pyridoxic Acid</w:t>
            </w:r>
            <w:r w:rsidR="000C0EFA" w:rsidRPr="001A7D27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09F9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615F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24.69 (12.3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4B505C9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28.40 (11.42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4FABC92F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639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25</w:t>
            </w:r>
          </w:p>
          <w:p w14:paraId="0C51EFC3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832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55</w:t>
            </w:r>
          </w:p>
          <w:p w14:paraId="3E67BD98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66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08</w:t>
            </w:r>
          </w:p>
          <w:p w14:paraId="2CE13B13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451.50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40CFC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5E24B136" w14:textId="77777777" w:rsidTr="000C0EFA">
        <w:trPr>
          <w:cantSplit/>
          <w:trHeight w:hRule="exact" w:val="27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DBD5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C58C2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E439A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0.65 (114.1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F9454F8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34.08 (44.78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588C88D5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A2BF2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424C4" w:rsidRPr="001A7D27" w14:paraId="0B453215" w14:textId="77777777" w:rsidTr="000C0EFA">
        <w:trPr>
          <w:cantSplit/>
          <w:trHeight w:hRule="exact" w:val="90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F5DB4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A8A4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67426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0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8228070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3EA63017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FAF4F" w14:textId="77777777" w:rsidR="009424C4" w:rsidRPr="001A7D27" w:rsidRDefault="009424C4" w:rsidP="009424C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87716" w:rsidRPr="001A7D27" w14:paraId="0E1C75AC" w14:textId="77777777" w:rsidTr="000C0EFA">
        <w:trPr>
          <w:cantSplit/>
          <w:trHeight w:hRule="exact" w:val="25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463B8" w14:textId="470CAA03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Pyridoxal</w:t>
            </w:r>
            <w:r w:rsidR="000C0EFA" w:rsidRPr="001A7D27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25380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A1E2E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9.66 (4.41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1B4ABE6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0.88 (7.77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right w:val="nil"/>
            </w:tcBorders>
          </w:tcPr>
          <w:p w14:paraId="0B333A39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764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98</w:t>
            </w:r>
          </w:p>
          <w:p w14:paraId="474D61DE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79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= </w:t>
            </w:r>
            <w:r w:rsidRPr="001A7D27">
              <w:rPr>
                <w:rFonts w:ascii="Times New Roman" w:hAnsi="Times New Roman" w:cs="Times New Roman"/>
              </w:rPr>
              <w:t>0.91</w:t>
            </w:r>
          </w:p>
          <w:p w14:paraId="7EB06537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19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90</w:t>
            </w:r>
          </w:p>
          <w:p w14:paraId="5027EF42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 xml:space="preserve">1417.50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28F9E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4CC2D31A" w14:textId="77777777" w:rsidTr="000C0EFA">
        <w:trPr>
          <w:cantSplit/>
          <w:trHeight w:hRule="exact" w:val="30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AEFB8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B5471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32A6D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20.91 (87.2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48F53FE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2.18 (17.78)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2995FA30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BBEC7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2D79F89C" w14:textId="77777777" w:rsidTr="000C0EFA">
        <w:trPr>
          <w:cantSplit/>
          <w:trHeight w:hRule="exact" w:val="551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95B31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C6354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B895F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DF1E518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4045" w:type="dxa"/>
            <w:vMerge/>
            <w:tcBorders>
              <w:left w:val="nil"/>
              <w:right w:val="nil"/>
            </w:tcBorders>
          </w:tcPr>
          <w:p w14:paraId="13EE8CA2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5DE32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49237C3D" w14:textId="77777777" w:rsidTr="000C0EFA">
        <w:trPr>
          <w:cantSplit/>
          <w:trHeight w:hRule="exact" w:val="213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34759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4F089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C6B06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18281F2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16C006AC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CA6AF" w14:textId="77777777" w:rsidR="00287716" w:rsidRPr="001A7D27" w:rsidRDefault="00287716" w:rsidP="009424C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5B39D3" w:rsidRPr="001A7D27" w14:paraId="58155FF5" w14:textId="77777777" w:rsidTr="000C0EFA">
        <w:trPr>
          <w:cantSplit/>
          <w:trHeight w:hRule="exact" w:val="343"/>
        </w:trPr>
        <w:tc>
          <w:tcPr>
            <w:tcW w:w="1534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716202E1" w14:textId="38382899" w:rsidR="005B39D3" w:rsidRPr="001A7D27" w:rsidRDefault="005B39D3" w:rsidP="0071597B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Ratios </w:t>
            </w:r>
            <w:r w:rsidR="0071597B" w:rsidRPr="001A7D27">
              <w:rPr>
                <w:rFonts w:ascii="Times New Roman" w:hAnsi="Times New Roman" w:cs="Times New Roman"/>
                <w:i/>
              </w:rPr>
              <w:t>i</w:t>
            </w:r>
            <w:r w:rsidRPr="001A7D27">
              <w:rPr>
                <w:rFonts w:ascii="Times New Roman" w:hAnsi="Times New Roman" w:cs="Times New Roman"/>
                <w:i/>
              </w:rPr>
              <w:t xml:space="preserve">ndicative of B </w:t>
            </w:r>
            <w:r w:rsidR="0071597B" w:rsidRPr="001A7D27">
              <w:rPr>
                <w:rFonts w:ascii="Times New Roman" w:hAnsi="Times New Roman" w:cs="Times New Roman"/>
                <w:i/>
              </w:rPr>
              <w:t>v</w:t>
            </w:r>
            <w:r w:rsidRPr="001A7D27">
              <w:rPr>
                <w:rFonts w:ascii="Times New Roman" w:hAnsi="Times New Roman" w:cs="Times New Roman"/>
                <w:i/>
              </w:rPr>
              <w:t xml:space="preserve">itamin </w:t>
            </w:r>
            <w:r w:rsidR="0071597B" w:rsidRPr="001A7D27">
              <w:rPr>
                <w:rFonts w:ascii="Times New Roman" w:hAnsi="Times New Roman" w:cs="Times New Roman"/>
                <w:i/>
              </w:rPr>
              <w:t>f</w:t>
            </w:r>
            <w:r w:rsidRPr="001A7D27">
              <w:rPr>
                <w:rFonts w:ascii="Times New Roman" w:hAnsi="Times New Roman" w:cs="Times New Roman"/>
                <w:i/>
              </w:rPr>
              <w:t>unction</w:t>
            </w:r>
          </w:p>
        </w:tc>
      </w:tr>
      <w:tr w:rsidR="005B39D3" w:rsidRPr="001A7D27" w14:paraId="5F38E9C8" w14:textId="77777777" w:rsidTr="000C0EFA">
        <w:trPr>
          <w:cantSplit/>
          <w:trHeight w:hRule="exact" w:val="36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70F1B56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988A36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AF688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5D0B318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53 (0.2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72738AF0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56 (0.23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A6169E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754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91</w:t>
            </w:r>
          </w:p>
          <w:p w14:paraId="5FBE87EF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867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36</w:t>
            </w:r>
          </w:p>
          <w:p w14:paraId="2B71C22E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58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14</w:t>
            </w:r>
          </w:p>
          <w:p w14:paraId="463316D5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328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FC518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5B39D3" w:rsidRPr="001A7D27" w14:paraId="40152F1C" w14:textId="77777777" w:rsidTr="000C0EFA">
        <w:trPr>
          <w:cantSplit/>
          <w:trHeight w:hRule="exact" w:val="281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56D831C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54BA0C3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33FA4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78D5883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55 (0.2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4895CA6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55 (0.22)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43BF3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CA57C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5B39D3" w:rsidRPr="001A7D27" w14:paraId="3FBAC22B" w14:textId="77777777" w:rsidTr="000C0EFA">
        <w:trPr>
          <w:cantSplit/>
          <w:trHeight w:hRule="exact" w:val="551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7BD0D55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B531BE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24B40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E4D883A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0F6FF8D5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4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9BC19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1F82D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5B39D3" w:rsidRPr="001A7D27" w14:paraId="54ACDC79" w14:textId="77777777" w:rsidTr="000C0EFA">
        <w:trPr>
          <w:cantSplit/>
          <w:trHeight w:hRule="exact" w:val="144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B7D425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527830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9C73D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CBD6E77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2A439616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7DE18F13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AB7E0" w14:textId="77777777" w:rsidR="005B39D3" w:rsidRPr="001A7D27" w:rsidRDefault="005B39D3" w:rsidP="005B39D3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052B5CF3" w14:textId="77777777" w:rsidTr="000C0EFA">
        <w:trPr>
          <w:cantSplit/>
          <w:trHeight w:hRule="exact" w:val="260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692EE78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HK:X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D32345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CF851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ECF04A1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6.32 (4.7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66F18015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.76 (2.45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CB9F89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882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29</w:t>
            </w:r>
          </w:p>
          <w:p w14:paraId="73B438E9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87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85</w:t>
            </w:r>
          </w:p>
          <w:p w14:paraId="63F8434B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03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66</w:t>
            </w:r>
          </w:p>
          <w:p w14:paraId="463A8FCE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151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B9977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72BF3319" w14:textId="77777777" w:rsidTr="000C0EFA">
        <w:trPr>
          <w:cantSplit/>
          <w:trHeight w:hRule="exact" w:val="27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B998D46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CD9CB4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1A358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4E44DD9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.84 (2.5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158B4072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4.93 (3.78)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41B40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624D0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287716" w:rsidRPr="001A7D27" w14:paraId="43044B03" w14:textId="77777777" w:rsidTr="000C0EFA">
        <w:trPr>
          <w:cantSplit/>
          <w:trHeight w:hRule="exact" w:val="65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C1849BC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D16A51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88809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9B7763F" w14:textId="77777777" w:rsidR="00287716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3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5E401278" w14:textId="77777777" w:rsidR="00287716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05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17FA7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AFF63" w14:textId="77777777" w:rsidR="00287716" w:rsidRPr="001A7D27" w:rsidRDefault="0028771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963243" w:rsidRPr="001A7D27" w14:paraId="6C0E20C9" w14:textId="77777777" w:rsidTr="000C0EFA">
        <w:trPr>
          <w:cantSplit/>
          <w:trHeight w:hRule="exact" w:val="65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6BE87F6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72A1FD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D348A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3954C80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1A4B772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671E6E72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00A0C" w14:textId="77777777" w:rsidR="00963243" w:rsidRPr="001A7D27" w:rsidRDefault="00963243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090C4616" w14:textId="77777777" w:rsidTr="000C0EFA">
        <w:trPr>
          <w:cantSplit/>
          <w:trHeight w:hRule="exact" w:val="65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50CA239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HK:HA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B8516F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18B204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  <w:p w14:paraId="6072211D" w14:textId="77777777" w:rsidR="00B652C6" w:rsidRPr="001A7D27" w:rsidRDefault="00B652C6" w:rsidP="0057598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  <w:p w14:paraId="156D3CCA" w14:textId="77777777" w:rsidR="00B652C6" w:rsidRPr="001A7D27" w:rsidRDefault="00B652C6" w:rsidP="00B670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3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C1D06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.75 (1.07)</w:t>
            </w:r>
          </w:p>
          <w:p w14:paraId="1864A9AE" w14:textId="77777777" w:rsidR="00B652C6" w:rsidRPr="001A7D27" w:rsidRDefault="00B652C6" w:rsidP="00D9583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.36 (0.57)</w:t>
            </w:r>
          </w:p>
          <w:p w14:paraId="68CE3CC5" w14:textId="77777777" w:rsidR="00B652C6" w:rsidRPr="001A7D27" w:rsidRDefault="00B652C6" w:rsidP="00B2412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0.45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FE331F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.41 (0.56)</w:t>
            </w:r>
          </w:p>
          <w:p w14:paraId="14FC1923" w14:textId="77777777" w:rsidR="00B652C6" w:rsidRPr="001A7D27" w:rsidRDefault="00B652C6" w:rsidP="00C6370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1.38 (0.56)</w:t>
            </w:r>
          </w:p>
          <w:p w14:paraId="265D0445" w14:textId="77777777" w:rsidR="00B652C6" w:rsidRPr="001A7D27" w:rsidRDefault="00B652C6" w:rsidP="00BE3DA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  <w:i/>
              </w:rPr>
              <w:t>0.05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799984" w14:textId="77777777" w:rsidR="00B652C6" w:rsidRPr="001A7D27" w:rsidRDefault="00B652C6" w:rsidP="0096324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905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21</w:t>
            </w:r>
          </w:p>
          <w:p w14:paraId="29033D9D" w14:textId="77777777" w:rsidR="00B652C6" w:rsidRPr="001A7D27" w:rsidRDefault="00B652C6" w:rsidP="0096324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788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85</w:t>
            </w:r>
          </w:p>
          <w:p w14:paraId="7C5F6FA5" w14:textId="77777777" w:rsidR="00B652C6" w:rsidRPr="001A7D27" w:rsidRDefault="00B652C6" w:rsidP="0096324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158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14</w:t>
            </w:r>
          </w:p>
          <w:p w14:paraId="744B154F" w14:textId="77777777" w:rsidR="00B652C6" w:rsidRPr="001A7D27" w:rsidRDefault="00B652C6" w:rsidP="0096324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276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D6803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22274668" w14:textId="77777777" w:rsidTr="000C0EFA">
        <w:trPr>
          <w:cantSplit/>
          <w:trHeight w:hRule="exact" w:val="346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6E96B5F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3C8E9E3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DC18328" w14:textId="77777777" w:rsidR="00B652C6" w:rsidRPr="001A7D27" w:rsidRDefault="00B652C6" w:rsidP="00B670F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D15944" w14:textId="77777777" w:rsidR="00B652C6" w:rsidRPr="001A7D27" w:rsidRDefault="00B652C6" w:rsidP="00B2412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5A6755" w14:textId="77777777" w:rsidR="00B652C6" w:rsidRPr="001A7D27" w:rsidRDefault="00B652C6" w:rsidP="00BE3DA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B1BB9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334A4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4998B654" w14:textId="77777777" w:rsidTr="000C0EFA">
        <w:trPr>
          <w:cantSplit/>
          <w:trHeight w:hRule="exact" w:val="422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7C4BA8D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135AAF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C5CE1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0B428CF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A8E7DD1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vMerge/>
            <w:tcBorders>
              <w:left w:val="nil"/>
              <w:bottom w:val="nil"/>
              <w:right w:val="nil"/>
            </w:tcBorders>
          </w:tcPr>
          <w:p w14:paraId="577D9510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45D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0C0EFA" w:rsidRPr="001A7D27" w14:paraId="46BA68CA" w14:textId="77777777" w:rsidTr="000C0EFA">
        <w:trPr>
          <w:cantSplit/>
          <w:trHeight w:hRule="exact" w:val="422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7117DDA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515D78F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B47BE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FFBFFBE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18EECF2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2324E059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F8767" w14:textId="77777777" w:rsidR="000C0EFA" w:rsidRPr="001A7D27" w:rsidRDefault="000C0EFA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13972D39" w14:textId="77777777" w:rsidTr="000C0EFA">
        <w:trPr>
          <w:cantSplit/>
          <w:trHeight w:hRule="exact" w:val="36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297843E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lastRenderedPageBreak/>
              <w:t>HK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B8FC31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FAA17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61CE700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49 (0.1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DD6AD80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44 (0.14)</w:t>
            </w:r>
          </w:p>
        </w:tc>
        <w:tc>
          <w:tcPr>
            <w:tcW w:w="40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CAD60F" w14:textId="77777777" w:rsidR="00B652C6" w:rsidRPr="001A7D27" w:rsidRDefault="00B652C6" w:rsidP="00B652C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A7D27">
              <w:rPr>
                <w:rFonts w:ascii="Times New Roman" w:hAnsi="Times New Roman" w:cs="Times New Roman"/>
              </w:rPr>
              <w:t>= 267,</w:t>
            </w:r>
            <w:r w:rsidRPr="001A7D27">
              <w:rPr>
                <w:rFonts w:ascii="Times New Roman" w:hAnsi="Times New Roman" w:cs="Times New Roman"/>
                <w:i/>
              </w:rPr>
              <w:t xml:space="preserve"> p </w:t>
            </w:r>
            <w:r w:rsidRPr="001A7D27">
              <w:rPr>
                <w:rFonts w:ascii="Times New Roman" w:hAnsi="Times New Roman" w:cs="Times New Roman"/>
              </w:rPr>
              <w:t>= 0.38</w:t>
            </w:r>
          </w:p>
          <w:p w14:paraId="5382FBC7" w14:textId="77777777" w:rsidR="00B652C6" w:rsidRPr="001A7D27" w:rsidRDefault="00B652C6" w:rsidP="00B652C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A7D27">
              <w:rPr>
                <w:rFonts w:ascii="Times New Roman" w:hAnsi="Times New Roman" w:cs="Times New Roman"/>
              </w:rPr>
              <w:t>245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70</w:t>
            </w:r>
          </w:p>
          <w:p w14:paraId="6301E4B9" w14:textId="77777777" w:rsidR="00B652C6" w:rsidRPr="001A7D27" w:rsidRDefault="00B652C6" w:rsidP="00B652C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Psychotic: Z = </w:t>
            </w:r>
            <w:r w:rsidRPr="001A7D27">
              <w:rPr>
                <w:rFonts w:ascii="Times New Roman" w:hAnsi="Times New Roman" w:cs="Times New Roman"/>
              </w:rPr>
              <w:t xml:space="preserve">84, </w:t>
            </w:r>
            <w:r w:rsidRPr="001A7D27">
              <w:rPr>
                <w:rFonts w:ascii="Times New Roman" w:hAnsi="Times New Roman" w:cs="Times New Roman"/>
                <w:i/>
              </w:rPr>
              <w:t xml:space="preserve">p = </w:t>
            </w:r>
            <w:r w:rsidRPr="001A7D27">
              <w:rPr>
                <w:rFonts w:ascii="Times New Roman" w:hAnsi="Times New Roman" w:cs="Times New Roman"/>
              </w:rPr>
              <w:t>0.27</w:t>
            </w:r>
          </w:p>
          <w:p w14:paraId="5AB06878" w14:textId="77777777" w:rsidR="00B652C6" w:rsidRPr="001A7D27" w:rsidRDefault="00B652C6" w:rsidP="00B652C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 xml:space="preserve">Non-psychotic: Z = </w:t>
            </w:r>
            <w:r w:rsidRPr="001A7D27">
              <w:rPr>
                <w:rFonts w:ascii="Times New Roman" w:hAnsi="Times New Roman" w:cs="Times New Roman"/>
              </w:rPr>
              <w:t>1397</w:t>
            </w:r>
            <w:r w:rsidRPr="001A7D27">
              <w:rPr>
                <w:rFonts w:ascii="Times New Roman" w:hAnsi="Times New Roman" w:cs="Times New Roman"/>
                <w:i/>
              </w:rPr>
              <w:t xml:space="preserve">, p = </w:t>
            </w:r>
            <w:r w:rsidRPr="001A7D2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4A693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2CBD8DE0" w14:textId="77777777" w:rsidTr="000C0EFA">
        <w:trPr>
          <w:cantSplit/>
          <w:trHeight w:hRule="exact" w:val="36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9AE92B0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93E3F82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7225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68D1B5B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 xml:space="preserve">0.43 (0.15)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E5F2AEE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A7D27">
              <w:rPr>
                <w:rFonts w:ascii="Times New Roman" w:hAnsi="Times New Roman" w:cs="Times New Roman"/>
              </w:rPr>
              <w:t>0.48 (0.15)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EC121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3F291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7F0B3FCE" w14:textId="77777777" w:rsidTr="000C0EFA">
        <w:trPr>
          <w:cantSplit/>
          <w:trHeight w:hRule="exact" w:val="365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EF8A51C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E3221A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00DE5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641EADA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49DB6CCF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A7D27">
              <w:rPr>
                <w:rFonts w:ascii="Times New Roman" w:hAnsi="Times New Roman" w:cs="Times New Roman"/>
                <w:i/>
              </w:rPr>
              <w:t>0.28</w:t>
            </w: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A233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5723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B652C6" w:rsidRPr="001A7D27" w14:paraId="7C98D1CB" w14:textId="77777777" w:rsidTr="000C0EFA">
        <w:trPr>
          <w:cantSplit/>
          <w:trHeight w:hRule="exact" w:val="187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D9BCFE6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839362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9CE94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36AB2D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14:paraId="3651CC05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0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0C9A3A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5AF0A" w14:textId="77777777" w:rsidR="00B652C6" w:rsidRPr="001A7D27" w:rsidRDefault="00B652C6" w:rsidP="00AF082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AF0825" w:rsidRPr="001A7D27" w14:paraId="01D74BF5" w14:textId="77777777" w:rsidTr="000C0EFA">
        <w:trPr>
          <w:gridAfter w:val="1"/>
          <w:wAfter w:w="279" w:type="dxa"/>
          <w:cantSplit/>
          <w:trHeight w:hRule="exact" w:val="125"/>
        </w:trPr>
        <w:tc>
          <w:tcPr>
            <w:tcW w:w="15069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DB55DAC" w14:textId="77777777" w:rsidR="00BE0DB0" w:rsidRPr="001A7D27" w:rsidRDefault="00BE0DB0" w:rsidP="00BE0DB0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14:paraId="3B899985" w14:textId="3C72446E" w:rsidR="00BE0DB0" w:rsidRPr="001A7D27" w:rsidRDefault="00BE0DB0" w:rsidP="00BE0DB0">
      <w:pPr>
        <w:spacing w:after="0"/>
        <w:ind w:left="-992"/>
        <w:rPr>
          <w:rFonts w:ascii="Times New Roman" w:hAnsi="Times New Roman" w:cs="Times New Roman"/>
        </w:rPr>
      </w:pPr>
      <w:r w:rsidRPr="001A7D27">
        <w:rPr>
          <w:rFonts w:ascii="Times New Roman" w:hAnsi="Times New Roman" w:cs="Times New Roman"/>
        </w:rPr>
        <w:t>Data are presented as mean (SD)</w:t>
      </w:r>
      <w:r w:rsidR="000D568E" w:rsidRPr="001A7D27">
        <w:rPr>
          <w:rFonts w:ascii="Times New Roman" w:hAnsi="Times New Roman" w:cs="Times New Roman"/>
        </w:rPr>
        <w:t xml:space="preserve"> nmol/L</w:t>
      </w:r>
      <w:r w:rsidRPr="001A7D27">
        <w:rPr>
          <w:rFonts w:ascii="Times New Roman" w:hAnsi="Times New Roman" w:cs="Times New Roman"/>
        </w:rPr>
        <w:t>.</w:t>
      </w:r>
      <w:r w:rsidR="00BA45B7" w:rsidRPr="001A7D27">
        <w:rPr>
          <w:rFonts w:ascii="Times New Roman" w:hAnsi="Times New Roman" w:cs="Times New Roman"/>
        </w:rPr>
        <w:t xml:space="preserve"> Psychotic group: </w:t>
      </w:r>
      <w:r w:rsidR="00BA45B7" w:rsidRPr="001A7D27">
        <w:rPr>
          <w:rFonts w:ascii="Times New Roman" w:hAnsi="Times New Roman" w:cs="Times New Roman"/>
          <w:i/>
          <w:iCs/>
        </w:rPr>
        <w:t>n</w:t>
      </w:r>
      <w:r w:rsidR="00BA45B7" w:rsidRPr="001A7D27">
        <w:rPr>
          <w:rFonts w:ascii="Times New Roman" w:hAnsi="Times New Roman" w:cs="Times New Roman"/>
        </w:rPr>
        <w:t xml:space="preserve"> = 21; Non-psychotic group: </w:t>
      </w:r>
      <w:r w:rsidR="00BA45B7" w:rsidRPr="001A7D27">
        <w:rPr>
          <w:rFonts w:ascii="Times New Roman" w:hAnsi="Times New Roman" w:cs="Times New Roman"/>
          <w:i/>
          <w:iCs/>
        </w:rPr>
        <w:t>n</w:t>
      </w:r>
      <w:r w:rsidR="00BA45B7" w:rsidRPr="001A7D27">
        <w:rPr>
          <w:rFonts w:ascii="Times New Roman" w:hAnsi="Times New Roman" w:cs="Times New Roman"/>
        </w:rPr>
        <w:t xml:space="preserve"> = 73. </w:t>
      </w:r>
    </w:p>
    <w:p w14:paraId="28D360E8" w14:textId="77777777" w:rsidR="001E7C36" w:rsidRPr="001A7D27" w:rsidRDefault="001E7C36" w:rsidP="00BE0DB0">
      <w:pPr>
        <w:spacing w:after="0"/>
        <w:ind w:left="-992"/>
        <w:rPr>
          <w:rFonts w:ascii="Times New Roman" w:hAnsi="Times New Roman" w:cs="Times New Roman"/>
        </w:rPr>
      </w:pPr>
      <w:r w:rsidRPr="001A7D27">
        <w:rPr>
          <w:rFonts w:ascii="Times New Roman" w:hAnsi="Times New Roman" w:cs="Times New Roman"/>
          <w:vertAlign w:val="superscript"/>
        </w:rPr>
        <w:t xml:space="preserve"># </w:t>
      </w:r>
      <w:r w:rsidRPr="001A7D27">
        <w:rPr>
          <w:rFonts w:ascii="Times New Roman" w:hAnsi="Times New Roman" w:cs="Times New Roman"/>
        </w:rPr>
        <w:t>adjusted for age, sex, BMI, smoking, presence of diabetes, presence of cardiovascular disease, use of NSAIDs, and depression polarity, baseline depression severity where appropriate.</w:t>
      </w:r>
    </w:p>
    <w:p w14:paraId="503969BD" w14:textId="7AC93317" w:rsidR="00BE0DB0" w:rsidRPr="001A7D27" w:rsidRDefault="00BE0DB0" w:rsidP="000C0EFA">
      <w:pPr>
        <w:spacing w:after="0"/>
        <w:ind w:left="-992"/>
        <w:rPr>
          <w:rFonts w:ascii="Times New Roman" w:hAnsi="Times New Roman" w:cs="Times New Roman"/>
        </w:rPr>
      </w:pPr>
      <w:r w:rsidRPr="001A7D27">
        <w:rPr>
          <w:rFonts w:ascii="Times New Roman" w:hAnsi="Times New Roman" w:cs="Times New Roman"/>
        </w:rPr>
        <w:t>PAr = PA:(PL</w:t>
      </w:r>
      <w:r w:rsidR="00262337">
        <w:rPr>
          <w:rFonts w:ascii="Times New Roman" w:hAnsi="Times New Roman" w:cs="Times New Roman"/>
        </w:rPr>
        <w:t xml:space="preserve"> </w:t>
      </w:r>
      <w:r w:rsidRPr="001A7D27">
        <w:rPr>
          <w:rFonts w:ascii="Times New Roman" w:hAnsi="Times New Roman" w:cs="Times New Roman"/>
        </w:rPr>
        <w:t>+</w:t>
      </w:r>
      <w:r w:rsidR="0026233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1A7D27">
        <w:rPr>
          <w:rFonts w:ascii="Times New Roman" w:hAnsi="Times New Roman" w:cs="Times New Roman"/>
        </w:rPr>
        <w:t>PLP), indicative of altered vitamin B6 homeostasis towards increased B6 catabolism. HK:XA and HK:XAA are indicative of increased HK in blood owing to reduction in the activity of the B6-dependent enzymes KAT and KYNU, respectively. HKr = HK: (</w:t>
      </w:r>
      <w:r w:rsidR="000C0EFA" w:rsidRPr="001A7D27">
        <w:rPr>
          <w:rFonts w:ascii="Times New Roman" w:hAnsi="Times New Roman" w:cs="Times New Roman"/>
        </w:rPr>
        <w:t>KYNA</w:t>
      </w:r>
      <w:r w:rsidRPr="001A7D27">
        <w:rPr>
          <w:rFonts w:ascii="Times New Roman" w:hAnsi="Times New Roman" w:cs="Times New Roman"/>
        </w:rPr>
        <w:t xml:space="preserve"> + </w:t>
      </w:r>
      <w:r w:rsidR="000C0EFA" w:rsidRPr="001A7D27">
        <w:rPr>
          <w:rFonts w:ascii="Times New Roman" w:hAnsi="Times New Roman" w:cs="Times New Roman"/>
        </w:rPr>
        <w:t>XA</w:t>
      </w:r>
      <w:r w:rsidRPr="001A7D27">
        <w:rPr>
          <w:rFonts w:ascii="Times New Roman" w:hAnsi="Times New Roman" w:cs="Times New Roman"/>
        </w:rPr>
        <w:t xml:space="preserve"> + </w:t>
      </w:r>
      <w:r w:rsidR="000C0EFA" w:rsidRPr="001A7D27">
        <w:rPr>
          <w:rFonts w:ascii="Times New Roman" w:hAnsi="Times New Roman" w:cs="Times New Roman"/>
        </w:rPr>
        <w:t>HAA</w:t>
      </w:r>
      <w:r w:rsidRPr="001A7D27">
        <w:rPr>
          <w:rFonts w:ascii="Times New Roman" w:hAnsi="Times New Roman" w:cs="Times New Roman"/>
        </w:rPr>
        <w:t xml:space="preserve"> + </w:t>
      </w:r>
      <w:r w:rsidR="000C0EFA" w:rsidRPr="001A7D27">
        <w:rPr>
          <w:rFonts w:ascii="Times New Roman" w:hAnsi="Times New Roman" w:cs="Times New Roman"/>
        </w:rPr>
        <w:t>AA</w:t>
      </w:r>
      <w:r w:rsidRPr="001A7D27">
        <w:rPr>
          <w:rFonts w:ascii="Times New Roman" w:hAnsi="Times New Roman" w:cs="Times New Roman"/>
        </w:rPr>
        <w:t>).</w:t>
      </w:r>
    </w:p>
    <w:p w14:paraId="60BA771B" w14:textId="76B2CDE6" w:rsidR="000C0EFA" w:rsidRPr="001A7D27" w:rsidRDefault="000C0EFA" w:rsidP="000C0EFA">
      <w:pPr>
        <w:ind w:left="-993"/>
        <w:rPr>
          <w:rFonts w:ascii="Times New Roman" w:hAnsi="Times New Roman" w:cs="Times New Roman"/>
          <w:lang w:val="en-US"/>
        </w:rPr>
      </w:pPr>
      <w:r w:rsidRPr="001A7D27">
        <w:rPr>
          <w:rFonts w:ascii="Times New Roman" w:hAnsi="Times New Roman" w:cs="Times New Roman"/>
        </w:rPr>
        <w:t xml:space="preserve">Abbreviations: AA, anthranilic acid; </w:t>
      </w:r>
      <w:r w:rsidR="00292A04" w:rsidRPr="001A7D27">
        <w:rPr>
          <w:rFonts w:ascii="Times New Roman" w:hAnsi="Times New Roman" w:cs="Times New Roman"/>
        </w:rPr>
        <w:t xml:space="preserve">BMI, body-mass index; </w:t>
      </w:r>
      <w:r w:rsidRPr="001A7D27">
        <w:rPr>
          <w:rFonts w:ascii="Times New Roman" w:hAnsi="Times New Roman" w:cs="Times New Roman"/>
        </w:rPr>
        <w:t xml:space="preserve">HAA, 3-hydroxyanthranilinic acid; HK, 3-hydroxykynurenine; KAT, kynurenine aminotransferase; KYNA, kynurenic acid; KYNU, kynureninase; </w:t>
      </w:r>
      <w:r w:rsidR="00292A04" w:rsidRPr="001A7D27">
        <w:rPr>
          <w:rFonts w:ascii="Times New Roman" w:hAnsi="Times New Roman" w:cs="Times New Roman"/>
        </w:rPr>
        <w:t xml:space="preserve">NSAID, non-steroidal anti-inflammatory drug; </w:t>
      </w:r>
      <w:r w:rsidRPr="001A7D27">
        <w:rPr>
          <w:rFonts w:ascii="Times New Roman" w:hAnsi="Times New Roman" w:cs="Times New Roman"/>
        </w:rPr>
        <w:t xml:space="preserve">PA, pyridoxic acid; PL, pyridoxal; PLP, pyridoxal 5′-phosphate; XA, xanthurenic acid. </w:t>
      </w:r>
    </w:p>
    <w:p w14:paraId="1CF0C4BD" w14:textId="77777777" w:rsidR="000C0EFA" w:rsidRPr="001A7D27" w:rsidRDefault="000C0EFA" w:rsidP="00BE0DB0">
      <w:pPr>
        <w:ind w:left="-993"/>
        <w:rPr>
          <w:rFonts w:ascii="Times New Roman" w:hAnsi="Times New Roman" w:cs="Times New Roman"/>
        </w:rPr>
      </w:pPr>
    </w:p>
    <w:p w14:paraId="459A601C" w14:textId="77777777" w:rsidR="00E248AE" w:rsidRPr="001A7D27" w:rsidRDefault="00E248AE" w:rsidP="00287716">
      <w:pPr>
        <w:spacing w:after="0"/>
        <w:rPr>
          <w:rFonts w:ascii="Times New Roman" w:hAnsi="Times New Roman" w:cs="Times New Roman"/>
        </w:rPr>
      </w:pPr>
    </w:p>
    <w:sectPr w:rsidR="00E248AE" w:rsidRPr="001A7D27" w:rsidSect="00AC3858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9C4F1" w14:textId="77777777" w:rsidR="00CE4727" w:rsidRDefault="00CE4727" w:rsidP="0038534E">
      <w:pPr>
        <w:spacing w:after="0" w:line="240" w:lineRule="auto"/>
      </w:pPr>
      <w:r>
        <w:separator/>
      </w:r>
    </w:p>
  </w:endnote>
  <w:endnote w:type="continuationSeparator" w:id="0">
    <w:p w14:paraId="49917421" w14:textId="77777777" w:rsidR="00CE4727" w:rsidRDefault="00CE4727" w:rsidP="00385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6627C" w14:textId="77777777" w:rsidR="00CE4727" w:rsidRDefault="00CE4727" w:rsidP="0038534E">
      <w:pPr>
        <w:spacing w:after="0" w:line="240" w:lineRule="auto"/>
      </w:pPr>
      <w:r>
        <w:separator/>
      </w:r>
    </w:p>
  </w:footnote>
  <w:footnote w:type="continuationSeparator" w:id="0">
    <w:p w14:paraId="46C5E699" w14:textId="77777777" w:rsidR="00CE4727" w:rsidRDefault="00CE4727" w:rsidP="00385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1A"/>
    <w:rsid w:val="00026190"/>
    <w:rsid w:val="00035304"/>
    <w:rsid w:val="000718DF"/>
    <w:rsid w:val="000B26E2"/>
    <w:rsid w:val="000C0EFA"/>
    <w:rsid w:val="000C2176"/>
    <w:rsid w:val="000D568E"/>
    <w:rsid w:val="00102E95"/>
    <w:rsid w:val="0010353A"/>
    <w:rsid w:val="00111C5A"/>
    <w:rsid w:val="00115CB8"/>
    <w:rsid w:val="00123452"/>
    <w:rsid w:val="00123F27"/>
    <w:rsid w:val="00133F2A"/>
    <w:rsid w:val="00144BE8"/>
    <w:rsid w:val="00167677"/>
    <w:rsid w:val="00172D3E"/>
    <w:rsid w:val="001925C1"/>
    <w:rsid w:val="001A4E09"/>
    <w:rsid w:val="001A5B0A"/>
    <w:rsid w:val="001A7D27"/>
    <w:rsid w:val="001B5337"/>
    <w:rsid w:val="001E77D0"/>
    <w:rsid w:val="001E7C36"/>
    <w:rsid w:val="0020142C"/>
    <w:rsid w:val="00212F37"/>
    <w:rsid w:val="002437F3"/>
    <w:rsid w:val="00262337"/>
    <w:rsid w:val="00266CF3"/>
    <w:rsid w:val="0028330A"/>
    <w:rsid w:val="00287716"/>
    <w:rsid w:val="00290FE0"/>
    <w:rsid w:val="00292A04"/>
    <w:rsid w:val="00297876"/>
    <w:rsid w:val="002C2CCE"/>
    <w:rsid w:val="002D5708"/>
    <w:rsid w:val="002E70FC"/>
    <w:rsid w:val="002F7FCC"/>
    <w:rsid w:val="0031579A"/>
    <w:rsid w:val="00320130"/>
    <w:rsid w:val="003458AC"/>
    <w:rsid w:val="003601D7"/>
    <w:rsid w:val="003714CB"/>
    <w:rsid w:val="00376609"/>
    <w:rsid w:val="0038534E"/>
    <w:rsid w:val="00387543"/>
    <w:rsid w:val="003A3A60"/>
    <w:rsid w:val="003B1A6B"/>
    <w:rsid w:val="003B2F63"/>
    <w:rsid w:val="003B5D69"/>
    <w:rsid w:val="003C2C28"/>
    <w:rsid w:val="00413A39"/>
    <w:rsid w:val="00437D09"/>
    <w:rsid w:val="0044616C"/>
    <w:rsid w:val="00470F15"/>
    <w:rsid w:val="00476D0E"/>
    <w:rsid w:val="00485BC2"/>
    <w:rsid w:val="0049408C"/>
    <w:rsid w:val="004956D4"/>
    <w:rsid w:val="004B18DD"/>
    <w:rsid w:val="004D1011"/>
    <w:rsid w:val="004D3F2E"/>
    <w:rsid w:val="004E6797"/>
    <w:rsid w:val="00504AC2"/>
    <w:rsid w:val="00515FEE"/>
    <w:rsid w:val="00521EFC"/>
    <w:rsid w:val="0054364A"/>
    <w:rsid w:val="00553ED0"/>
    <w:rsid w:val="0055635C"/>
    <w:rsid w:val="005622C3"/>
    <w:rsid w:val="005623F3"/>
    <w:rsid w:val="0056501A"/>
    <w:rsid w:val="0057050E"/>
    <w:rsid w:val="00576B2B"/>
    <w:rsid w:val="005A0CEC"/>
    <w:rsid w:val="005B39D3"/>
    <w:rsid w:val="005B6DBB"/>
    <w:rsid w:val="005C71E2"/>
    <w:rsid w:val="005D0EDA"/>
    <w:rsid w:val="005D47FF"/>
    <w:rsid w:val="006002B8"/>
    <w:rsid w:val="00603A13"/>
    <w:rsid w:val="00614D01"/>
    <w:rsid w:val="00655AD0"/>
    <w:rsid w:val="00656DFB"/>
    <w:rsid w:val="00660663"/>
    <w:rsid w:val="00667DB3"/>
    <w:rsid w:val="00672801"/>
    <w:rsid w:val="006C3F98"/>
    <w:rsid w:val="006D0287"/>
    <w:rsid w:val="00704456"/>
    <w:rsid w:val="0071516F"/>
    <w:rsid w:val="0071597B"/>
    <w:rsid w:val="00717506"/>
    <w:rsid w:val="00735DB5"/>
    <w:rsid w:val="0075243C"/>
    <w:rsid w:val="00753D83"/>
    <w:rsid w:val="0075540A"/>
    <w:rsid w:val="0079055E"/>
    <w:rsid w:val="007964AD"/>
    <w:rsid w:val="007E02EB"/>
    <w:rsid w:val="007F677E"/>
    <w:rsid w:val="00851010"/>
    <w:rsid w:val="00871F66"/>
    <w:rsid w:val="008852A8"/>
    <w:rsid w:val="008D1DA9"/>
    <w:rsid w:val="008F7F87"/>
    <w:rsid w:val="00920FEC"/>
    <w:rsid w:val="00922183"/>
    <w:rsid w:val="00933A7C"/>
    <w:rsid w:val="00935A2A"/>
    <w:rsid w:val="009424C4"/>
    <w:rsid w:val="00950404"/>
    <w:rsid w:val="00962ADD"/>
    <w:rsid w:val="00963243"/>
    <w:rsid w:val="00986D06"/>
    <w:rsid w:val="009911BE"/>
    <w:rsid w:val="009B1187"/>
    <w:rsid w:val="009B12EF"/>
    <w:rsid w:val="009D077B"/>
    <w:rsid w:val="009F4C24"/>
    <w:rsid w:val="00A24B4D"/>
    <w:rsid w:val="00A256F9"/>
    <w:rsid w:val="00A316D0"/>
    <w:rsid w:val="00A62738"/>
    <w:rsid w:val="00A62F3D"/>
    <w:rsid w:val="00A951CB"/>
    <w:rsid w:val="00AA51E5"/>
    <w:rsid w:val="00AB5A32"/>
    <w:rsid w:val="00AB72DB"/>
    <w:rsid w:val="00AC3858"/>
    <w:rsid w:val="00AE2C1B"/>
    <w:rsid w:val="00AF0825"/>
    <w:rsid w:val="00AF638D"/>
    <w:rsid w:val="00AF6A88"/>
    <w:rsid w:val="00B0747D"/>
    <w:rsid w:val="00B11898"/>
    <w:rsid w:val="00B2312E"/>
    <w:rsid w:val="00B40782"/>
    <w:rsid w:val="00B46BEE"/>
    <w:rsid w:val="00B550F9"/>
    <w:rsid w:val="00B652C6"/>
    <w:rsid w:val="00B73564"/>
    <w:rsid w:val="00BA45B7"/>
    <w:rsid w:val="00BB4864"/>
    <w:rsid w:val="00BD110D"/>
    <w:rsid w:val="00BE0DB0"/>
    <w:rsid w:val="00C02CA1"/>
    <w:rsid w:val="00C123B7"/>
    <w:rsid w:val="00C30544"/>
    <w:rsid w:val="00C3124E"/>
    <w:rsid w:val="00C33747"/>
    <w:rsid w:val="00C53D35"/>
    <w:rsid w:val="00C55E24"/>
    <w:rsid w:val="00C600CA"/>
    <w:rsid w:val="00C70922"/>
    <w:rsid w:val="00C717BB"/>
    <w:rsid w:val="00CA5807"/>
    <w:rsid w:val="00CB525D"/>
    <w:rsid w:val="00CD29BF"/>
    <w:rsid w:val="00CD52F2"/>
    <w:rsid w:val="00CD7390"/>
    <w:rsid w:val="00CE3D31"/>
    <w:rsid w:val="00CE4727"/>
    <w:rsid w:val="00CF15DA"/>
    <w:rsid w:val="00D616F7"/>
    <w:rsid w:val="00D703E2"/>
    <w:rsid w:val="00D72CA6"/>
    <w:rsid w:val="00D83F5D"/>
    <w:rsid w:val="00D95AE9"/>
    <w:rsid w:val="00DA34DB"/>
    <w:rsid w:val="00DE25B8"/>
    <w:rsid w:val="00DF5F87"/>
    <w:rsid w:val="00DF71E7"/>
    <w:rsid w:val="00E049EF"/>
    <w:rsid w:val="00E060D9"/>
    <w:rsid w:val="00E114B6"/>
    <w:rsid w:val="00E248AE"/>
    <w:rsid w:val="00E26A15"/>
    <w:rsid w:val="00E420F7"/>
    <w:rsid w:val="00E574EF"/>
    <w:rsid w:val="00E6134D"/>
    <w:rsid w:val="00E6236E"/>
    <w:rsid w:val="00E7506D"/>
    <w:rsid w:val="00E8587D"/>
    <w:rsid w:val="00E94859"/>
    <w:rsid w:val="00E96B25"/>
    <w:rsid w:val="00EA0254"/>
    <w:rsid w:val="00EB0464"/>
    <w:rsid w:val="00EB73F8"/>
    <w:rsid w:val="00ED4415"/>
    <w:rsid w:val="00EE7435"/>
    <w:rsid w:val="00F14632"/>
    <w:rsid w:val="00F54A19"/>
    <w:rsid w:val="00F61D8D"/>
    <w:rsid w:val="00F762D2"/>
    <w:rsid w:val="00F853D5"/>
    <w:rsid w:val="00F93B48"/>
    <w:rsid w:val="00F949E5"/>
    <w:rsid w:val="00FA2FCB"/>
    <w:rsid w:val="00FA42FE"/>
    <w:rsid w:val="00FB61A9"/>
    <w:rsid w:val="00FB729A"/>
    <w:rsid w:val="00FC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F061F"/>
  <w15:chartTrackingRefBased/>
  <w15:docId w15:val="{E415F52C-E70D-414D-BE5C-2F39503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4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97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5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otnotes.xml" Type="http://schemas.openxmlformats.org/officeDocument/2006/relationships/footnotes"/>
<Relationship Id="rId5" Target="endnotes.xml" Type="http://schemas.openxmlformats.org/officeDocument/2006/relationships/endnotes"/>
<Relationship Id="rId6" Target="fontTable.xml" Type="http://schemas.openxmlformats.org/officeDocument/2006/relationships/fontTable"/>
<Relationship Id="rId7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47</TotalTime>
  <Pages>3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